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F4B" w:rsidRPr="005168E4" w:rsidRDefault="00414F4B" w:rsidP="00414F4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B91A0B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B91A0B">
        <w:rPr>
          <w:rFonts w:ascii="Times New Roman" w:hAnsi="Times New Roman" w:cs="Times New Roman"/>
          <w:sz w:val="24"/>
          <w:szCs w:val="24"/>
        </w:rPr>
        <w:t xml:space="preserve"> and multivariate analysis of adherence across a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2"/>
        <w:gridCol w:w="1901"/>
        <w:gridCol w:w="1059"/>
        <w:gridCol w:w="1904"/>
        <w:gridCol w:w="1610"/>
      </w:tblGrid>
      <w:tr w:rsidR="00414F4B" w:rsidRPr="00B91A0B" w:rsidTr="00DE1D0A">
        <w:trPr>
          <w:trHeight w:val="25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b/>
                <w:lang w:eastAsia="en-US"/>
              </w:rPr>
            </w:pPr>
          </w:p>
        </w:tc>
        <w:tc>
          <w:tcPr>
            <w:tcW w:w="2960" w:type="dxa"/>
            <w:gridSpan w:val="2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proofErr w:type="spellStart"/>
            <w:r w:rsidRPr="00B91A0B">
              <w:rPr>
                <w:rFonts w:ascii="Times New Roman" w:hAnsi="Times New Roman" w:cs="Times New Roman"/>
              </w:rPr>
              <w:t>Univariable</w:t>
            </w:r>
            <w:proofErr w:type="spellEnd"/>
            <w:r w:rsidRPr="00B91A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14" w:type="dxa"/>
            <w:gridSpan w:val="2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 xml:space="preserve">Multivariate </w:t>
            </w: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Co-efficient (CI)</w:t>
            </w: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P-value</w:t>
            </w: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Study arm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41</w:t>
            </w: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jc w:val="right"/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jc w:val="right"/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Arm A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8.4 (-5.8, 22.5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9.9 (-4.8, 24.5)</w:t>
            </w: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52"/>
        </w:trPr>
        <w:tc>
          <w:tcPr>
            <w:tcW w:w="2542" w:type="dxa"/>
          </w:tcPr>
          <w:p w:rsidR="00414F4B" w:rsidRPr="00B91A0B" w:rsidRDefault="00414F4B" w:rsidP="00DE1D0A">
            <w:pPr>
              <w:jc w:val="right"/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Arm B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4.7 (-10.3, 19.8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6.3 (-8.7, 21.3)</w:t>
            </w: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01 (-0.01, 0.02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7.5 (-3.6, 18.7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8.8 (-2.7, 20.2)</w:t>
            </w: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0.13</w:t>
            </w:r>
          </w:p>
        </w:tc>
      </w:tr>
      <w:tr w:rsidR="00414F4B" w:rsidRPr="00B91A0B" w:rsidTr="00DE1D0A">
        <w:trPr>
          <w:trHeight w:val="25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12*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52"/>
        </w:trPr>
        <w:tc>
          <w:tcPr>
            <w:tcW w:w="2542" w:type="dxa"/>
          </w:tcPr>
          <w:p w:rsidR="00414F4B" w:rsidRPr="00B91A0B" w:rsidRDefault="00414F4B" w:rsidP="00DE1D0A">
            <w:pPr>
              <w:jc w:val="right"/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52"/>
        </w:trPr>
        <w:tc>
          <w:tcPr>
            <w:tcW w:w="2542" w:type="dxa"/>
          </w:tcPr>
          <w:p w:rsidR="00414F4B" w:rsidRPr="00B91A0B" w:rsidRDefault="00414F4B" w:rsidP="00DE1D0A">
            <w:pPr>
              <w:jc w:val="right"/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P1-P7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-7.7 (-20.6, 5.0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52"/>
        </w:trPr>
        <w:tc>
          <w:tcPr>
            <w:tcW w:w="2542" w:type="dxa"/>
          </w:tcPr>
          <w:p w:rsidR="00414F4B" w:rsidRPr="00B91A0B" w:rsidRDefault="00414F4B" w:rsidP="00DE1D0A">
            <w:pPr>
              <w:jc w:val="right"/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&gt;P7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-10.4 (-22.0, 1.3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5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52"/>
        </w:trPr>
        <w:tc>
          <w:tcPr>
            <w:tcW w:w="2542" w:type="dxa"/>
          </w:tcPr>
          <w:p w:rsidR="00414F4B" w:rsidRPr="00B91A0B" w:rsidRDefault="00414F4B" w:rsidP="00DE1D0A">
            <w:pPr>
              <w:jc w:val="right"/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Coupled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jc w:val="right"/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3.1 (-8.0, 14.2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Type of residence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jc w:val="right"/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-0.6 (-12.0, 10.9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jc w:val="right"/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Town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Severe food insecurity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-8.9 (-20, 2.6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-8.1 (-20.0, 3.9)</w:t>
            </w: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0.18</w:t>
            </w: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Disclosed status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-7.8 (-18.0, 2.4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-8.3 (-18.8, 2.1)</w:t>
            </w: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12</w:t>
            </w: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Heavy alcohol consumption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-9.1 (-29.1, 10.8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7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Low social support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-3.1 (-19.1, 12.8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5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Stigma (disclosure concerns)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1.76 (-1.2, 4.7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5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-0.9 (-19.2, 17.5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5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Asset index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5.8 (-9.5, 21.2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</w:p>
        </w:tc>
      </w:tr>
      <w:tr w:rsidR="00414F4B" w:rsidRPr="00B91A0B" w:rsidTr="00DE1D0A">
        <w:trPr>
          <w:trHeight w:val="252"/>
        </w:trPr>
        <w:tc>
          <w:tcPr>
            <w:tcW w:w="2542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HIV co-infection</w:t>
            </w:r>
          </w:p>
        </w:tc>
        <w:tc>
          <w:tcPr>
            <w:tcW w:w="1901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-9.4 (-20.6, 1.71)</w:t>
            </w:r>
          </w:p>
        </w:tc>
        <w:tc>
          <w:tcPr>
            <w:tcW w:w="1059" w:type="dxa"/>
          </w:tcPr>
          <w:p w:rsidR="00414F4B" w:rsidRPr="00B91A0B" w:rsidRDefault="00414F4B" w:rsidP="00DE1D0A">
            <w:pPr>
              <w:rPr>
                <w:rFonts w:ascii="Times New Roman" w:hAnsi="Times New Roman" w:cs="Times New Roman"/>
              </w:rPr>
            </w:pPr>
            <w:r w:rsidRPr="00B91A0B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904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-8.5 (-20.3, 3.4)</w:t>
            </w:r>
          </w:p>
        </w:tc>
        <w:tc>
          <w:tcPr>
            <w:tcW w:w="1610" w:type="dxa"/>
          </w:tcPr>
          <w:p w:rsidR="00414F4B" w:rsidRPr="00B91A0B" w:rsidRDefault="00414F4B" w:rsidP="00DE1D0A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B91A0B">
              <w:rPr>
                <w:rFonts w:ascii="Times New Roman" w:hAnsi="Times New Roman" w:cs="Times New Roman"/>
              </w:rPr>
              <w:t>0.16</w:t>
            </w:r>
          </w:p>
        </w:tc>
      </w:tr>
    </w:tbl>
    <w:p w:rsidR="00D2325C" w:rsidRDefault="00414F4B">
      <w:r w:rsidRPr="00B91A0B">
        <w:rPr>
          <w:rFonts w:ascii="Times New Roman" w:hAnsi="Times New Roman" w:cs="Times New Roman"/>
        </w:rPr>
        <w:t>*</w:t>
      </w:r>
      <w:r w:rsidRPr="00B91A0B">
        <w:rPr>
          <w:rFonts w:ascii="Times New Roman" w:hAnsi="Times New Roman" w:cs="Times New Roman"/>
          <w:sz w:val="24"/>
          <w:szCs w:val="24"/>
        </w:rPr>
        <w:t>Unstable model so excluded from the multivariable variable</w:t>
      </w:r>
    </w:p>
    <w:sectPr w:rsidR="00D23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F4B"/>
    <w:rsid w:val="00414F4B"/>
    <w:rsid w:val="005168E4"/>
    <w:rsid w:val="00A84F47"/>
    <w:rsid w:val="00D23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FFAB1F-118F-4C5D-887E-E4A232EEC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F4B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Tumuhimbise</dc:creator>
  <cp:keywords/>
  <dc:description/>
  <cp:lastModifiedBy>Wilson Tumuhimbise</cp:lastModifiedBy>
  <cp:revision>3</cp:revision>
  <dcterms:created xsi:type="dcterms:W3CDTF">2023-11-14T10:57:00Z</dcterms:created>
  <dcterms:modified xsi:type="dcterms:W3CDTF">2023-11-14T11:17:00Z</dcterms:modified>
</cp:coreProperties>
</file>